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24"/>
          <w:szCs w:val="24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Table </w:t>
      </w: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24"/>
          <w:szCs w:val="24"/>
          <w:lang w:eastAsia="ja-JP"/>
        </w:rPr>
        <w:t>S</w:t>
      </w: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24"/>
          <w:szCs w:val="24"/>
        </w:rPr>
        <w:t>3. The meta-analysis of minor allele frequencies in HBV carriers and uninfected subject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19885</wp:posOffset>
                </wp:positionV>
                <wp:extent cx="6009640" cy="4180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9640" cy="4180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76"/>
                              <w:gridCol w:w="1259"/>
                              <w:gridCol w:w="1984"/>
                              <w:gridCol w:w="1418"/>
                              <w:gridCol w:w="1275"/>
                              <w:gridCol w:w="1560"/>
                              <w:gridCol w:w="992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BV carriers vs. Uninfec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inor allel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eastAsia="ja-JP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BV carrier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Uninfected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val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s307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hai (This study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7 (25.3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6 (35.0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3 (0.47-0.8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Japanese (Ref 1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99 (26.4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,624 (39.0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6 (0.51–0.6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Japanese (Ref 1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,427 (26.7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,232 (40.3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4 (0.50-0.5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Japanese (Ref 14 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24 (25.7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61 (43.1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6 (0.37-0.5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an Chinese (Ref 1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11 (29.2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73 (38.1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7 (0.54-0.8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ong Kong (Ref 4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7 (20.7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41 (28.8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5 (0.50-0.8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aucasian (Ref 3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05 (75.9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65 (82.2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8 (0.49-0.9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orean (Ref 1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27 (29.5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36 (46.9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7 (0.35-0.6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orean (Ref 1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90 (28.8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,580 (43.9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2 (0.47-0.5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a analysi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55 (0.53-0.5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s927737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hai (This study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37 (26.4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6 (39.0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6 (0.42-0.7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Japanese (Ref 1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,118 (29.6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,854 (42.6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7 (0.52-0.6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Japanese (Ref 1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,588 (29.8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,588 (43.0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6 (0.52-0.6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ong Kong (Ref 4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42 (24.2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9 (32.4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6 (0.52-0.8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aucasian (Ref 3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98 (74.1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56 (75.7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92 (0.67-1.2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orean (Ref 1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08 (33.1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,844 (48.4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3 (0.48-0.5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a analysi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56 (0.54-0.5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s3128917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hai (This study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59 (51.1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22 (49.6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06 (0.80-1.4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Japanese (Ref 1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86 (31.2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,877 (45.6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54 (0.46-0.6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ong Kong (Ref 4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65 (66.5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88 (58.8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9 (1.11-1.7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a analysi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77 (0.69-0.8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ja-JP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s141988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hai (This study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61 (40.2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26 (51.2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4 (0.48-0.8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orean (Ref 1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13 (33.3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,550 (43.4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65 (0.59-0.7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a analysi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65 (0.59-0.7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rs65288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hai (This study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29 (36.6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4 (34.1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1 (0.83-1.5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Korean (Ref 1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43 (19.8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05 (13.7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56 (1.38-1.7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a analysi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.48 (1.32-1.6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2pt;height:329.15pt;mso-wrap-distance-left:7.1pt;mso-wrap-distance-right:7.1pt;mso-wrap-distance-top:0pt;mso-wrap-distance-bottom:0pt;margin-top:127.55pt;mso-position-vertical-relative:page;margin-left:112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46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76"/>
                        <w:gridCol w:w="1259"/>
                        <w:gridCol w:w="1984"/>
                        <w:gridCol w:w="1418"/>
                        <w:gridCol w:w="1275"/>
                        <w:gridCol w:w="1560"/>
                        <w:gridCol w:w="992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BV carriers vs. Uninfected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ja-JP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Minor allel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  <w:lang w:eastAsia="ja-JP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BV carrier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Uninfected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 xml:space="preserve"> values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s307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hai (This study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7 (25.3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6 (35.0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3 (0.47-0.85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ja-JP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Japanese (Ref 1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99 (26.4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,624 (39.0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6 (0.51–0.6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Japanese (Ref 11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,427 (26.7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,232 (40.3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ja-JP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4 (0.50-0.58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Japanese (Ref 14 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24 (25.7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61 (43.1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6 (0.37-0.5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an Chinese (Ref 1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11 (29.2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73 (38.1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7 (0.54-0.8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ong Kong (Ref 4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07 (20.7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41 (28.8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5 (0.50-0.8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aucasian (Ref 36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05 (75.9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65 (82.2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8 (0.49-0.95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2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orean (Ref 14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27 (29.5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36 (46.9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7 (0.35-0.65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orean (Ref 16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90 (28.8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,580 (43.9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2 (0.47-0.57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a analysi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55 (0.53-0.58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s927737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hai (This study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37 (26.4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6 (39.0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6 (0.42-0.75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Japanese (Ref 1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,118 (29.6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,854 (42.6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7 (0.52-0.6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Japanese (Ref 11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,588 (29.8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,588 (43.0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6 (0.52-0.60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ong Kong (Ref 4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42 (24.2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59 (32.4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6 (0.52-0.8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aucasian (Ref 36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98 (74.1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56 (75.7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92 (0.67-1.25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8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orean (Ref 16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08 (33.1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,844 (48.4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3 (0.48-0.58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a analysi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56 (0.54-0.59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s3128917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hai (This study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59 (51.1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22 (49.6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06 (0.80-1.4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7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Japanese (Ref 11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86 (31.2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,877 (45.6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54 (0.46-0.63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Hong Kong (Ref 4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65 (66.5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88 (58.8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9 (1.11-1.74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a analysi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77 (0.69-0.8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s1419881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hai (This study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61 (40.2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26 (51.2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4 (0.48-0.85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orean (Ref 16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13 (33.3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,550 (43.4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65 (0.59-0.72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a analysi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65 (0.59-0.7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rs65288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Thai (This study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29 (36.6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4 (34.1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11 (0.83-1.50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0.47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Korean (Ref 16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43 (19.8%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05 (13.7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56 (1.38-1.75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a analysi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.48 (1.32-1.6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2258"/>
        <w:rPr>
          <w:rFonts w:ascii="Times New Roman" w:hAnsi="Times New Roman" w:eastAsia="ＭＳ Ｐゴシック" w:cs="Times New Roman"/>
          <w:color w:val="000000"/>
          <w:kern w:val="2"/>
          <w:sz w:val="24"/>
          <w:szCs w:val="24"/>
          <w:lang w:eastAsia="ja-JP"/>
        </w:rPr>
      </w:pP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Abbreviation: </w:t>
      </w: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</w:rPr>
        <w:t>CI, confidence interval; OR, odds ratio</w:t>
      </w: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  <w:lang w:eastAsia="ja-JP"/>
        </w:rPr>
        <w:t>; Ref, reference number in the text</w:t>
      </w:r>
    </w:p>
    <w:p>
      <w:pPr>
        <w:sectPr>
          <w:headerReference w:type="default" r:id="rId2"/>
          <w:type w:val="nextPage"/>
          <w:pgSz w:orient="landscape" w:w="16838" w:h="11906"/>
          <w:pgMar w:left="1440" w:right="1440" w:gutter="0" w:header="708" w:top="851" w:footer="0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ind w:firstLine="2258"/>
        <w:rPr>
          <w:rFonts w:ascii="Times New Roman" w:hAnsi="Times New Roman" w:cs="Times New Roman"/>
          <w:color w:val="000000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ja-JP"/>
        </w:rPr>
        <w:t>a</w:t>
      </w:r>
      <w:r>
        <w:rPr>
          <w:rFonts w:cs="Times New Roman" w:ascii="Times New Roman" w:hAnsi="Times New Roman"/>
          <w:sz w:val="24"/>
          <w:szCs w:val="24"/>
          <w:lang w:eastAsia="ja-JP"/>
        </w:rPr>
        <w:t>Defin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y using data from public database (NCBI)</w:t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cs="Times New Roman"/>
          <w:color w:val="000000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</w:r>
    </w:p>
    <w:sectPr>
      <w:headerReference w:type="default" r:id="rId3"/>
      <w:type w:val="nextPage"/>
      <w:pgSz w:w="11906" w:h="16838"/>
      <w:pgMar w:left="1276" w:right="851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ngsana New" w:hAnsi="Angsana New" w:eastAsia="Times New Roman" w:cs="Times New Roman"/>
      <w:b/>
      <w:bCs/>
      <w:kern w:val="2"/>
      <w:sz w:val="48"/>
      <w:szCs w:val="48"/>
      <w:lang w:val="en-US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Angsana New" w:hAnsi="Angsana New" w:eastAsia="Times New Roman" w:cs="Times New Roman"/>
      <w:b/>
      <w:bCs/>
      <w:sz w:val="27"/>
      <w:szCs w:val="27"/>
      <w:lang w:val="en-US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b w:val="false"/>
      <w:bCs w:val="false"/>
      <w:color w:val="000000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Angsana New" w:hAnsi="Angsana New" w:eastAsia="Times New Roman" w:cs="Angsana New"/>
      <w:b/>
      <w:bCs/>
      <w:kern w:val="2"/>
      <w:sz w:val="48"/>
      <w:szCs w:val="48"/>
      <w:lang w:val="en-US"/>
    </w:rPr>
  </w:style>
  <w:style w:type="character" w:styleId="3">
    <w:name w:val="見出し 3 (文字)"/>
    <w:qFormat/>
    <w:rPr>
      <w:rFonts w:ascii="Angsana New" w:hAnsi="Angsana New" w:eastAsia="Times New Roman" w:cs="Angsana New"/>
      <w:b/>
      <w:bCs/>
      <w:sz w:val="27"/>
      <w:szCs w:val="27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LineNumbering">
    <w:name w:val="Line Number"/>
    <w:basedOn w:val="Style12"/>
    <w:rPr/>
  </w:style>
  <w:style w:type="character" w:styleId="Style13">
    <w:name w:val="ヘッダー (文字)"/>
    <w:qFormat/>
    <w:rPr>
      <w:rFonts w:ascii="Calibri" w:hAnsi="Calibri" w:eastAsia="ＭＳ 明朝;MS Mincho" w:cs="Angsana New"/>
      <w:sz w:val="20"/>
      <w:szCs w:val="20"/>
      <w:lang w:val="en-US"/>
    </w:rPr>
  </w:style>
  <w:style w:type="character" w:styleId="Style14">
    <w:name w:val="フッター (文字)"/>
    <w:qFormat/>
    <w:rPr>
      <w:rFonts w:ascii="Calibri" w:hAnsi="Calibri" w:eastAsia="ＭＳ 明朝;MS Mincho" w:cs="Angsana New"/>
      <w:sz w:val="20"/>
      <w:szCs w:val="20"/>
      <w:lang w:val="en-US"/>
    </w:rPr>
  </w:style>
  <w:style w:type="character" w:styleId="Style15">
    <w:name w:val="吹き出し (文字)"/>
    <w:qFormat/>
    <w:rPr>
      <w:rFonts w:ascii="Arial" w:hAnsi="Arial" w:eastAsia="ＭＳ ゴシック;MS Gothic" w:cs="Angsana New"/>
      <w:sz w:val="18"/>
      <w:szCs w:val="20"/>
      <w:lang w:val="en-US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ascii="Calibri" w:hAnsi="Calibri" w:eastAsia="ＭＳ 明朝;MS Mincho" w:cs="Angsana New"/>
      <w:sz w:val="20"/>
      <w:szCs w:val="20"/>
      <w:lang w:val="en-US"/>
    </w:rPr>
  </w:style>
  <w:style w:type="character" w:styleId="Style18">
    <w:name w:val="コメント内容 (文字)"/>
    <w:qFormat/>
    <w:rPr>
      <w:rFonts w:ascii="Calibri" w:hAnsi="Calibri" w:eastAsia="ＭＳ 明朝;MS Mincho" w:cs="Cordia New"/>
      <w:b/>
      <w:bCs/>
    </w:rPr>
  </w:style>
  <w:style w:type="character" w:styleId="11">
    <w:name w:val="ชื่อเรื่องของข้อคิดเห็น อักขระ1"/>
    <w:qFormat/>
    <w:rPr>
      <w:rFonts w:ascii="Calibri" w:hAnsi="Calibri" w:eastAsia="ＭＳ 明朝;MS Mincho" w:cs="Angsana New"/>
      <w:b/>
      <w:bCs/>
      <w:sz w:val="20"/>
      <w:szCs w:val="20"/>
      <w:lang w:val="en-US"/>
    </w:rPr>
  </w:style>
  <w:style w:type="character" w:styleId="12">
    <w:name w:val="コメント内容 (文字)1"/>
    <w:qFormat/>
    <w:rPr>
      <w:rFonts w:ascii="Calibri" w:hAnsi="Calibri" w:eastAsia="ＭＳ 明朝;MS Mincho" w:cs="Cordia New"/>
      <w:b/>
      <w:bCs/>
      <w:kern w:val="0"/>
      <w:sz w:val="22"/>
      <w:szCs w:val="28"/>
      <w:lang w:bidi="th-TH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Angsana New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cs="Times New Roman"/>
      <w:sz w:val="20"/>
      <w:szCs w:val="20"/>
      <w:lang w:val="en-US" w:bidi="ar-SA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cs="Times New Roman"/>
      <w:sz w:val="20"/>
      <w:szCs w:val="20"/>
      <w:lang w:val="en-US" w:bidi="ar-SA"/>
    </w:rPr>
  </w:style>
  <w:style w:type="paragraph" w:styleId="Style19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Times New Roman"/>
      <w:sz w:val="18"/>
      <w:szCs w:val="20"/>
      <w:lang w:val="en-US" w:bidi="ar-SA"/>
    </w:rPr>
  </w:style>
  <w:style w:type="paragraph" w:styleId="Style20">
    <w:name w:val="コメント文字列"/>
    <w:basedOn w:val="Normal"/>
    <w:qFormat/>
    <w:pPr/>
    <w:rPr>
      <w:rFonts w:cs="Times New Roman"/>
      <w:sz w:val="20"/>
      <w:szCs w:val="20"/>
      <w:lang w:val="en-US" w:bidi="ar-SA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HTML1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ＭＳ ゴシック;MS Gothic" w:hAnsi="ＭＳ ゴシック;MS Gothic" w:eastAsia="ＭＳ ゴシック;MS Gothic" w:cs="Times New Roman"/>
      <w:sz w:val="24"/>
      <w:szCs w:val="24"/>
      <w:lang w:val="en-US" w:bidi="ar-SA"/>
    </w:rPr>
  </w:style>
  <w:style w:type="paragraph" w:styleId="Style22">
    <w:name w:val="行間詰め"/>
    <w:qFormat/>
    <w:pPr>
      <w:widowControl/>
      <w:bidi w:val="0"/>
    </w:pPr>
    <w:rPr>
      <w:rFonts w:ascii="Calibri" w:hAnsi="Calibri" w:eastAsia="ＭＳ 明朝;MS Mincho" w:cs="Cordia New"/>
      <w:color w:val="auto"/>
      <w:sz w:val="22"/>
      <w:szCs w:val="28"/>
      <w:lang w:val="en-US" w:bidi="th-TH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1:27:00Z</dcterms:created>
  <dc:creator>com</dc:creator>
  <dc:description/>
  <cp:keywords/>
  <dc:language>en-US</dc:language>
  <cp:lastModifiedBy>tsunamasa</cp:lastModifiedBy>
  <cp:lastPrinted>2013-11-29T11:14:00Z</cp:lastPrinted>
  <dcterms:modified xsi:type="dcterms:W3CDTF">2013-12-27T11:31:00Z</dcterms:modified>
  <cp:revision>3</cp:revision>
  <dc:subject/>
  <dc:title/>
</cp:coreProperties>
</file>